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S6-1 Model inference for tropical genus diversity</w:t>
      </w:r>
    </w:p>
    <w:tbl>
      <w:tblPr>
        <w:tblW w:w="686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3060"/>
        <w:gridCol w:w="720"/>
        <w:gridCol w:w="666"/>
        <w:gridCol w:w="766"/>
        <w:gridCol w:w="741"/>
      </w:tblGrid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el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o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Var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Cc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∆</w:t>
            </w:r>
            <w:r>
              <w:rPr>
                <w:kern w:val="0"/>
                <w:sz w:val="18"/>
                <w:szCs w:val="18"/>
              </w:rPr>
              <w:t>AIC</w:t>
            </w:r>
            <w:r>
              <w:rPr>
                <w:kern w:val="0"/>
                <w:sz w:val="18"/>
                <w:szCs w:val="18"/>
                <w:vertAlign w:val="sub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  <w:vertAlign w:val="subscript"/>
              </w:rPr>
              <w:t>temp</w:t>
            </w:r>
            <w:r>
              <w:rPr>
                <w:kern w:val="0"/>
                <w:sz w:val="18"/>
                <w:szCs w:val="18"/>
              </w:rPr>
              <w:t>, S</w:t>
            </w:r>
            <w:r>
              <w:rPr>
                <w:kern w:val="0"/>
                <w:sz w:val="18"/>
                <w:szCs w:val="18"/>
                <w:vertAlign w:val="subscript"/>
              </w:rPr>
              <w:t>tem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.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ET, S</w:t>
            </w:r>
            <w:r>
              <w:rPr>
                <w:kern w:val="0"/>
                <w:sz w:val="18"/>
                <w:szCs w:val="18"/>
                <w:vertAlign w:val="subscript"/>
              </w:rPr>
              <w:t>temp</w:t>
            </w:r>
            <w:r>
              <w:rPr>
                <w:kern w:val="0"/>
                <w:sz w:val="18"/>
                <w:szCs w:val="18"/>
              </w:rPr>
              <w:t>, S</w:t>
            </w:r>
            <w:r>
              <w:rPr>
                <w:kern w:val="0"/>
                <w:sz w:val="18"/>
                <w:szCs w:val="18"/>
                <w:vertAlign w:val="subscript"/>
              </w:rPr>
              <w:t>tem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.9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7.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ET, S</w:t>
            </w:r>
            <w:r>
              <w:rPr>
                <w:kern w:val="0"/>
                <w:sz w:val="18"/>
                <w:szCs w:val="18"/>
                <w:vertAlign w:val="subscript"/>
              </w:rPr>
              <w:t>temp</w:t>
            </w:r>
            <w:r>
              <w:rPr>
                <w:kern w:val="0"/>
                <w:sz w:val="18"/>
                <w:szCs w:val="18"/>
              </w:rPr>
              <w:t>, S</w:t>
            </w:r>
            <w:r>
              <w:rPr>
                <w:kern w:val="0"/>
                <w:sz w:val="18"/>
                <w:szCs w:val="18"/>
                <w:vertAlign w:val="subscript"/>
              </w:rPr>
              <w:t>tem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8.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T, M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4.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4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S</w:t>
            </w:r>
            <w:r>
              <w:rPr>
                <w:kern w:val="0"/>
                <w:sz w:val="18"/>
                <w:szCs w:val="18"/>
                <w:vertAlign w:val="subscript"/>
              </w:rPr>
              <w:t>temp</w:t>
            </w:r>
            <w:r>
              <w:rPr>
                <w:kern w:val="0"/>
                <w:sz w:val="18"/>
                <w:szCs w:val="18"/>
              </w:rPr>
              <w:t>, S</w:t>
            </w:r>
            <w:r>
              <w:rPr>
                <w:kern w:val="0"/>
                <w:sz w:val="18"/>
                <w:szCs w:val="18"/>
                <w:vertAlign w:val="subscript"/>
              </w:rPr>
              <w:t>tem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.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7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ET, M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8.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6-2 Model inference for temperate genus diversity</w:t>
      </w:r>
    </w:p>
    <w:tbl>
      <w:tblPr>
        <w:tblW w:w="86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4860"/>
        <w:gridCol w:w="694"/>
        <w:gridCol w:w="666"/>
        <w:gridCol w:w="720"/>
        <w:gridCol w:w="800"/>
      </w:tblGrid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el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or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Var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</w:t>
            </w:r>
            <w:r>
              <w:rPr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C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∆</w:t>
            </w:r>
            <w:r>
              <w:rPr>
                <w:kern w:val="0"/>
                <w:sz w:val="18"/>
                <w:szCs w:val="18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, MA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RT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1.3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, MA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5.37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975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5.8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463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, MAP2, AET, AE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6.9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508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T, AE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RT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0.3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001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, MA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ET, AET2, ART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1.7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400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6.0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.659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T, AE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9.7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352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MDE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8.2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810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1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MDE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ET, AET2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4.8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.419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1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MDE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P, MA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8.1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762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1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MDE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P, MA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ET, AE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8.2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845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1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MDE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ET, AE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RT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5.73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.335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1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MDE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RT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0.87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9.474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1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MDE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P, MA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ET, AE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RT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2.9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.545 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 #1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MDE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AP, MAP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RT, MAT, MAT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7.3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6.00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6-3 Model inference for total genus diversity</w:t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3780"/>
        <w:gridCol w:w="900"/>
        <w:gridCol w:w="1080"/>
        <w:gridCol w:w="900"/>
        <w:gridCol w:w="900"/>
      </w:tblGrid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el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dictor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Va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</w:t>
            </w:r>
            <w:r>
              <w:rPr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∆</w:t>
            </w:r>
            <w:r>
              <w:rPr>
                <w:kern w:val="0"/>
                <w:sz w:val="18"/>
                <w:szCs w:val="18"/>
              </w:rPr>
              <w:t>AIC</w:t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ET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8.2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RAIN, AET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1.1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5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IN, AET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6.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77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T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3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73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RAIN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4.4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.16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T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5.6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41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IN, AET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9.5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.25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RAIN, AET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4.5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30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AET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8.4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.21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IN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9.6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40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0.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83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IN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0.8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.58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1.3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3.08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RAIN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1.3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3.08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,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0.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2.13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4.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.29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DE, AET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0.8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2.55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DE, AET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2.0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3.81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AET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4.4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6.20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AET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9.2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0.99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RAIN, AET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1.8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3.60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RAIN, AET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2.8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4.61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DE, RAIN, AET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9.4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1.15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DE, RAIN, AET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0.9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2.68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DE, RAIN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1.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3.07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8.9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0.70 </w:t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RAIN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9.5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1.25 </w:t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RAIN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9.6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1.41 </w:t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DE, RAIN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0.8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2.59 </w:t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E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1.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2.83 </w:t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DE, Stemp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4.0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5.81 </w:t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# 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O, IFO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, MDE, WI, WI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7.9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9.6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1T07:11:00Z</dcterms:created>
  <dc:creator>冯建孟</dc:creator>
  <dc:description/>
  <cp:keywords/>
  <dc:language>en-US</dc:language>
  <cp:lastModifiedBy>冯建孟</cp:lastModifiedBy>
  <dcterms:modified xsi:type="dcterms:W3CDTF">2015-08-23T10:55:00Z</dcterms:modified>
  <cp:revision>5</cp:revision>
  <dc:subject/>
  <dc:title>S6-1 Model inference for tropical genus diversity</dc:title>
</cp:coreProperties>
</file>